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2" w:rightFromText="142" w:vertAnchor="text" w:horzAnchor="margin" w:tblpXSpec="right" w:tblpY="186"/>
        <w:tblOverlap w:val="never"/>
        <w:tblW w:w="14277" w:type="dxa"/>
        <w:tblLayout w:type="fixed"/>
        <w:tblLook w:val="04A0" w:firstRow="1" w:lastRow="0" w:firstColumn="1" w:lastColumn="0" w:noHBand="0" w:noVBand="1"/>
      </w:tblPr>
      <w:tblGrid>
        <w:gridCol w:w="675"/>
        <w:gridCol w:w="1552"/>
        <w:gridCol w:w="1459"/>
        <w:gridCol w:w="1276"/>
        <w:gridCol w:w="1234"/>
        <w:gridCol w:w="1418"/>
        <w:gridCol w:w="1418"/>
        <w:gridCol w:w="1418"/>
        <w:gridCol w:w="1275"/>
        <w:gridCol w:w="1276"/>
        <w:gridCol w:w="1276"/>
      </w:tblGrid>
      <w:tr w:rsidR="00C27718" w:rsidRPr="009B218E" w14:paraId="378EB676" w14:textId="77777777" w:rsidTr="0034333A">
        <w:trPr>
          <w:trHeight w:val="562"/>
        </w:trPr>
        <w:tc>
          <w:tcPr>
            <w:tcW w:w="222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C281B39" w14:textId="5A14D3D8" w:rsidR="00C27718" w:rsidRPr="00520073" w:rsidRDefault="00C27718" w:rsidP="006C0B20">
            <w:pPr>
              <w:tabs>
                <w:tab w:val="left" w:pos="423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007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ab/>
            </w:r>
          </w:p>
        </w:tc>
        <w:tc>
          <w:tcPr>
            <w:tcW w:w="12050" w:type="dxa"/>
            <w:gridSpan w:val="9"/>
            <w:shd w:val="clear" w:color="auto" w:fill="auto"/>
            <w:vAlign w:val="center"/>
          </w:tcPr>
          <w:p w14:paraId="4A90FEE0" w14:textId="6E45D2CF" w:rsidR="00C27718" w:rsidRPr="00520073" w:rsidRDefault="005E3C3F" w:rsidP="006C0B2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</w:tr>
      <w:tr w:rsidR="005E3C3F" w:rsidRPr="009B218E" w14:paraId="48884E9E" w14:textId="77777777" w:rsidTr="0034333A">
        <w:trPr>
          <w:trHeight w:val="416"/>
        </w:trPr>
        <w:tc>
          <w:tcPr>
            <w:tcW w:w="2227" w:type="dxa"/>
            <w:gridSpan w:val="2"/>
            <w:vMerge w:val="restart"/>
            <w:tcBorders>
              <w:top w:val="nil"/>
              <w:left w:val="nil"/>
            </w:tcBorders>
          </w:tcPr>
          <w:p w14:paraId="78FA9399" w14:textId="0A50CC1F" w:rsidR="005E3C3F" w:rsidRPr="00901631" w:rsidRDefault="005E3C3F" w:rsidP="006C0B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bottom w:val="nil"/>
            </w:tcBorders>
            <w:vAlign w:val="center"/>
          </w:tcPr>
          <w:p w14:paraId="1F7DE14E" w14:textId="6B00C306" w:rsidR="005E3C3F" w:rsidRPr="007C7D3C" w:rsidRDefault="005E3C3F" w:rsidP="006C0B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formance Index</w:t>
            </w:r>
          </w:p>
        </w:tc>
        <w:tc>
          <w:tcPr>
            <w:tcW w:w="4254" w:type="dxa"/>
            <w:gridSpan w:val="3"/>
            <w:tcBorders>
              <w:bottom w:val="nil"/>
            </w:tcBorders>
            <w:vAlign w:val="center"/>
          </w:tcPr>
          <w:p w14:paraId="454BA3AF" w14:textId="0D9D4438" w:rsidR="005E3C3F" w:rsidRPr="007C7D3C" w:rsidRDefault="005E3C3F" w:rsidP="006C0B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canning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elocity</w:t>
            </w:r>
            <w:proofErr w:type="spellEnd"/>
          </w:p>
        </w:tc>
        <w:tc>
          <w:tcPr>
            <w:tcW w:w="3827" w:type="dxa"/>
            <w:gridSpan w:val="3"/>
            <w:tcBorders>
              <w:bottom w:val="nil"/>
            </w:tcBorders>
            <w:vAlign w:val="center"/>
          </w:tcPr>
          <w:p w14:paraId="35EFB890" w14:textId="649213ED" w:rsidR="005E3C3F" w:rsidRPr="007C7D3C" w:rsidRDefault="005E3C3F" w:rsidP="00E4123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rror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E4123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e</w:t>
            </w:r>
          </w:p>
        </w:tc>
      </w:tr>
      <w:tr w:rsidR="005E3C3F" w:rsidRPr="009B218E" w14:paraId="352DA24F" w14:textId="77777777" w:rsidTr="0034333A">
        <w:trPr>
          <w:trHeight w:val="416"/>
        </w:trPr>
        <w:tc>
          <w:tcPr>
            <w:tcW w:w="2227" w:type="dxa"/>
            <w:gridSpan w:val="2"/>
            <w:vMerge/>
            <w:tcBorders>
              <w:left w:val="nil"/>
              <w:bottom w:val="single" w:sz="4" w:space="0" w:color="auto"/>
            </w:tcBorders>
          </w:tcPr>
          <w:p w14:paraId="66D558AC" w14:textId="77777777" w:rsidR="005E3C3F" w:rsidRPr="00901631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0ED0B5D7" w14:textId="4415977E" w:rsidR="005E3C3F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0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7DCB0C6" w14:textId="0D18693F" w:rsidR="005E3C3F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7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14:paraId="21B7A01E" w14:textId="5E7C259F" w:rsidR="005E3C3F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3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56C5140" w14:textId="41E1B77B" w:rsidR="005E3C3F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0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775CDE8" w14:textId="0B48AFD2" w:rsidR="005E3C3F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C866C60" w14:textId="7E8DBF5C" w:rsidR="005E3C3F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3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0F26D24" w14:textId="44C4BD8A" w:rsidR="005E3C3F" w:rsidRPr="006C0B20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0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F51DD17" w14:textId="4AA83ACA" w:rsidR="005E3C3F" w:rsidRPr="006C0B20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BF871AB" w14:textId="32E42130" w:rsidR="005E3C3F" w:rsidRPr="006C0B20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37</w:t>
            </w:r>
          </w:p>
        </w:tc>
      </w:tr>
      <w:tr w:rsidR="005E3C3F" w:rsidRPr="00020393" w14:paraId="6FEAC598" w14:textId="77777777" w:rsidTr="0034333A">
        <w:tc>
          <w:tcPr>
            <w:tcW w:w="675" w:type="dxa"/>
            <w:vMerge w:val="restart"/>
            <w:shd w:val="clear" w:color="auto" w:fill="auto"/>
          </w:tcPr>
          <w:p w14:paraId="07675B3A" w14:textId="1C2E7645" w:rsidR="005E3C3F" w:rsidRPr="00321BBE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797946" w14:textId="71A14C42" w:rsidR="005E3C3F" w:rsidRPr="00B73089" w:rsidRDefault="005E3C3F" w:rsidP="003433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o </w:t>
            </w:r>
            <w:r w:rsidR="0034333A"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tivity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2E563D" w14:textId="0EACFF3A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094">
              <w:rPr>
                <w:rFonts w:ascii="Times New Roman" w:hAnsi="Times New Roman" w:cs="Times New Roman"/>
                <w:color w:val="000000"/>
              </w:rPr>
              <w:t>1.72±0.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AF138A" w14:textId="71A4E5FF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094">
              <w:rPr>
                <w:rFonts w:ascii="Times New Roman" w:hAnsi="Times New Roman" w:cs="Times New Roman"/>
                <w:color w:val="000000"/>
              </w:rPr>
              <w:t>1.76±0.54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8D6382" w14:textId="6F64B67E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094">
              <w:rPr>
                <w:rFonts w:ascii="Times New Roman" w:hAnsi="Times New Roman" w:cs="Times New Roman"/>
                <w:color w:val="000000"/>
              </w:rPr>
              <w:t>1.76±0.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2F4BEA" w14:textId="534B48BF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2.94±2.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03A1B" w14:textId="07F84759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2.84±2.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41FF71" w14:textId="639A6CE0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2.74±2.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15F87" w14:textId="288DEF85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32±0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EA90D6" w14:textId="4389B67B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22±0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C356EE" w14:textId="3F1C095B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22±0.22</w:t>
            </w:r>
          </w:p>
        </w:tc>
      </w:tr>
      <w:tr w:rsidR="005E3C3F" w:rsidRPr="00020393" w14:paraId="0EC9737B" w14:textId="77777777" w:rsidTr="0034333A">
        <w:trPr>
          <w:trHeight w:val="562"/>
        </w:trPr>
        <w:tc>
          <w:tcPr>
            <w:tcW w:w="675" w:type="dxa"/>
            <w:vMerge/>
            <w:shd w:val="clear" w:color="auto" w:fill="auto"/>
          </w:tcPr>
          <w:p w14:paraId="21E6959A" w14:textId="77777777" w:rsidR="005E3C3F" w:rsidRPr="0008137A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AB4FF5" w14:textId="23237259" w:rsidR="005E3C3F" w:rsidRPr="00B73089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ost-Hoc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2727AB" w14:textId="310C9EEC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29B7C4" w14:textId="4C3990FC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BC2BB" w14:textId="577BF7CD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EA4251" w14:textId="04F1D1F0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FF1B15" w14:textId="4C0F8528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BEBFA1" w14:textId="5424BA58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 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CA7CDE" w14:textId="6968B1C0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255ABE" w14:textId="1C63FD0C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16FBDE" w14:textId="0F826079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</w:tr>
      <w:tr w:rsidR="005E3C3F" w:rsidRPr="00065677" w14:paraId="356C74C9" w14:textId="77777777" w:rsidTr="00353094">
        <w:trPr>
          <w:trHeight w:val="362"/>
        </w:trPr>
        <w:tc>
          <w:tcPr>
            <w:tcW w:w="675" w:type="dxa"/>
            <w:vMerge/>
            <w:shd w:val="clear" w:color="auto" w:fill="auto"/>
          </w:tcPr>
          <w:p w14:paraId="4FC2DA17" w14:textId="77777777" w:rsidR="005E3C3F" w:rsidRPr="00F2130D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24008FC3" w14:textId="51C8C93E" w:rsidR="005E3C3F" w:rsidRPr="00B73089" w:rsidRDefault="0034333A" w:rsidP="001741C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Hand</w:t>
            </w:r>
            <w:r w:rsidR="001741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g</w:t>
            </w:r>
            <w:r w:rsidR="005E3C3F"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ip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</w:tcPr>
          <w:p w14:paraId="4497F784" w14:textId="3324AFCD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.74±0.5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4FF6E54" w14:textId="1D9BEA2B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.66±0.46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26384B28" w14:textId="69478294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.72±0.4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8A811AD" w14:textId="0A59EF4E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2.84±2.1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2BAF303" w14:textId="77F23E7F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2.42±1.9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90999C7" w14:textId="6E5F4E51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2.66±1.96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205D190C" w14:textId="0A20D520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28±0.2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E96AC37" w14:textId="1B7F9095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22±0.1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5597F10" w14:textId="4CFAE744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22±0.18</w:t>
            </w:r>
          </w:p>
        </w:tc>
      </w:tr>
      <w:tr w:rsidR="005E3C3F" w:rsidRPr="00065677" w14:paraId="68DE6957" w14:textId="77777777" w:rsidTr="00353094">
        <w:trPr>
          <w:trHeight w:val="440"/>
        </w:trPr>
        <w:tc>
          <w:tcPr>
            <w:tcW w:w="675" w:type="dxa"/>
            <w:vMerge/>
            <w:shd w:val="clear" w:color="auto" w:fill="auto"/>
          </w:tcPr>
          <w:p w14:paraId="7CCC8F1C" w14:textId="77777777" w:rsidR="005E3C3F" w:rsidRPr="0008137A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1CC9130C" w14:textId="01358218" w:rsidR="005E3C3F" w:rsidRPr="00B73089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ost-Hoc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</w:tcPr>
          <w:p w14:paraId="68EC6689" w14:textId="58596259" w:rsidR="005E3C3F" w:rsidRPr="00353094" w:rsidRDefault="005E3C3F" w:rsidP="00BE2F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</w:t>
            </w:r>
            <w:r w:rsidR="00BE2FE1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02671EE" w14:textId="6E4140B5" w:rsidR="005E3C3F" w:rsidRPr="00353094" w:rsidRDefault="005E3C3F" w:rsidP="00BE2F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</w:t>
            </w:r>
            <w:r w:rsidR="00BE2FE1">
              <w:rPr>
                <w:rFonts w:ascii="Times New Roman" w:hAnsi="Times New Roman" w:cs="Times New Roman"/>
                <w:color w:val="000000"/>
                <w:lang w:val="en-GB"/>
              </w:rPr>
              <w:t>04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6DEDA155" w14:textId="7416C2B7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0532CF8" w14:textId="62CA4625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1F0FFEF" w14:textId="0A742660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4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597457F" w14:textId="200DA780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751F288" w14:textId="09E53C59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1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DD1F344" w14:textId="42EF878E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A6E69D2" w14:textId="1A0C13E4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4</w:t>
            </w:r>
          </w:p>
        </w:tc>
      </w:tr>
      <w:tr w:rsidR="005E3C3F" w:rsidRPr="009B218E" w14:paraId="0376ED43" w14:textId="77777777" w:rsidTr="00353094">
        <w:trPr>
          <w:trHeight w:val="294"/>
        </w:trPr>
        <w:tc>
          <w:tcPr>
            <w:tcW w:w="675" w:type="dxa"/>
            <w:vMerge/>
            <w:shd w:val="clear" w:color="auto" w:fill="auto"/>
          </w:tcPr>
          <w:p w14:paraId="2D8618BC" w14:textId="77777777" w:rsidR="005E3C3F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FA3B51" w14:textId="020B16DB" w:rsidR="005E3C3F" w:rsidRPr="00B73089" w:rsidRDefault="0034333A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Hard P</w:t>
            </w:r>
            <w:r w:rsidR="005E3C3F"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ellet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C28151" w14:textId="7228C31E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.78± 0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E80592" w14:textId="0BC296EE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2.40± 0.58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2AA9B3" w14:textId="0257D719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2.24±0.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BD14F0" w14:textId="321C3216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3.06±1.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91E05" w14:textId="3A429A7C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5.34±1.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616FB3" w14:textId="40FFBDAE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14.80±1.8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06DD3F" w14:textId="210C3C50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26±0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62B512" w14:textId="2FFFB303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22±0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C93EB1" w14:textId="3E0A66A7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22±0.18</w:t>
            </w:r>
          </w:p>
        </w:tc>
      </w:tr>
      <w:tr w:rsidR="005E3C3F" w:rsidRPr="009B218E" w14:paraId="0003B29B" w14:textId="77777777" w:rsidTr="0034333A">
        <w:tc>
          <w:tcPr>
            <w:tcW w:w="675" w:type="dxa"/>
            <w:vMerge/>
            <w:shd w:val="clear" w:color="auto" w:fill="auto"/>
          </w:tcPr>
          <w:p w14:paraId="35F2357B" w14:textId="77777777" w:rsidR="005E3C3F" w:rsidRPr="0008137A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78D878" w14:textId="0C6FBEAA" w:rsidR="005E3C3F" w:rsidRPr="00B73089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ost-Hoc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151EC1" w14:textId="6167F6CE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499D90" w14:textId="2838E1E4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2E9A24" w14:textId="36D3FC36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>T0-T37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 xml:space="preserve"> P&lt;0.00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DC4872" w14:textId="2939CB17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41083" w14:textId="24F0F85C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8A35EE" w14:textId="3F1F1724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>T0-T37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 xml:space="preserve"> P&lt;0.00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4391C0" w14:textId="3A48DE46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 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3B459F" w14:textId="7A303663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EABA8F" w14:textId="675BEAFD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  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5E3C3F" w:rsidRPr="00065677" w14:paraId="2B120C2B" w14:textId="77777777" w:rsidTr="0034333A">
        <w:tc>
          <w:tcPr>
            <w:tcW w:w="675" w:type="dxa"/>
            <w:vMerge/>
            <w:shd w:val="clear" w:color="auto" w:fill="auto"/>
          </w:tcPr>
          <w:p w14:paraId="52D67BB4" w14:textId="77777777" w:rsidR="005E3C3F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245C9B1A" w14:textId="38FCE897" w:rsidR="005E3C3F" w:rsidRPr="00B73089" w:rsidRDefault="0034333A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oft </w:t>
            </w:r>
            <w:proofErr w:type="spellStart"/>
            <w:r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="005E3C3F"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llet</w:t>
            </w:r>
            <w:proofErr w:type="spellEnd"/>
          </w:p>
        </w:tc>
        <w:tc>
          <w:tcPr>
            <w:tcW w:w="1459" w:type="dxa"/>
            <w:shd w:val="clear" w:color="auto" w:fill="D9D9D9" w:themeFill="background1" w:themeFillShade="D9"/>
            <w:vAlign w:val="center"/>
          </w:tcPr>
          <w:p w14:paraId="0FB6E813" w14:textId="3DA43AD6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094">
              <w:rPr>
                <w:rFonts w:ascii="Times New Roman" w:hAnsi="Times New Roman" w:cs="Times New Roman"/>
                <w:color w:val="000000"/>
              </w:rPr>
              <w:t>1.76±0.5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6F1DA25" w14:textId="6838F11A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094">
              <w:rPr>
                <w:rFonts w:ascii="Times New Roman" w:hAnsi="Times New Roman" w:cs="Times New Roman"/>
                <w:color w:val="000000"/>
              </w:rPr>
              <w:t>2.08±0.58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374AB4F4" w14:textId="17517A00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094">
              <w:rPr>
                <w:rFonts w:ascii="Times New Roman" w:hAnsi="Times New Roman" w:cs="Times New Roman"/>
                <w:color w:val="000000"/>
              </w:rPr>
              <w:t>1.86±0.5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80CC3B1" w14:textId="6CA0FEED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094">
              <w:rPr>
                <w:rFonts w:ascii="Times New Roman" w:hAnsi="Times New Roman" w:cs="Times New Roman"/>
                <w:color w:val="000000"/>
              </w:rPr>
              <w:t>13.02±2.0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CBC28FB" w14:textId="51C4DBB4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094">
              <w:rPr>
                <w:rFonts w:ascii="Times New Roman" w:hAnsi="Times New Roman" w:cs="Times New Roman"/>
                <w:color w:val="000000"/>
              </w:rPr>
              <w:t>14.02±2.2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97CEA31" w14:textId="3E3EEFD8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3094">
              <w:rPr>
                <w:rFonts w:ascii="Times New Roman" w:hAnsi="Times New Roman" w:cs="Times New Roman"/>
                <w:color w:val="000000"/>
              </w:rPr>
              <w:t>13.08±2.18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58313ECE" w14:textId="1A092256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26±0.2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44338FA" w14:textId="7E02AB8F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18±0.1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1EDCE59" w14:textId="052941E5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0.18±0.18</w:t>
            </w:r>
          </w:p>
        </w:tc>
      </w:tr>
      <w:tr w:rsidR="005E3C3F" w:rsidRPr="00065677" w14:paraId="5F5A8AE3" w14:textId="77777777" w:rsidTr="0034333A">
        <w:tc>
          <w:tcPr>
            <w:tcW w:w="675" w:type="dxa"/>
            <w:vMerge/>
            <w:shd w:val="clear" w:color="auto" w:fill="auto"/>
          </w:tcPr>
          <w:p w14:paraId="0A0683C1" w14:textId="77777777" w:rsidR="005E3C3F" w:rsidRPr="0008137A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6E698D4F" w14:textId="095481DC" w:rsidR="005E3C3F" w:rsidRPr="00B73089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30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ost-Hoc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</w:tcPr>
          <w:p w14:paraId="625EF8AC" w14:textId="4017942C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076CAC1" w14:textId="293EA199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184D3A03" w14:textId="1B36EEA2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>T0-T37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 xml:space="preserve"> P&lt;0.000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5B74E25" w14:textId="596D7000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43DBF1A" w14:textId="4B749FD6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FD9243C" w14:textId="46DF91B2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84FD8D5" w14:textId="18840943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A3E1E59" w14:textId="26A37212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     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C1F144C" w14:textId="161558E5" w:rsidR="005E3C3F" w:rsidRPr="00353094" w:rsidRDefault="005E3C3F" w:rsidP="005E3C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53094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</w:t>
            </w:r>
            <w:r w:rsidRPr="00353094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</w:tr>
    </w:tbl>
    <w:p w14:paraId="4C02B95B" w14:textId="7644D755" w:rsidR="0061593C" w:rsidRDefault="006C0B20"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3A00DE" wp14:editId="607D1AF4">
                <wp:simplePos x="0" y="0"/>
                <wp:positionH relativeFrom="column">
                  <wp:posOffset>-512896</wp:posOffset>
                </wp:positionH>
                <wp:positionV relativeFrom="paragraph">
                  <wp:posOffset>2245677</wp:posOffset>
                </wp:positionV>
                <wp:extent cx="1596391" cy="367722"/>
                <wp:effectExtent l="0" t="0" r="0" b="0"/>
                <wp:wrapNone/>
                <wp:docPr id="30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96391" cy="36772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2FAA2E" w14:textId="51077BEC" w:rsidR="006C0B20" w:rsidRPr="00520073" w:rsidRDefault="005E3C3F" w:rsidP="006C0B20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ONDITION</w:t>
                            </w:r>
                          </w:p>
                          <w:p w14:paraId="489AE0AB" w14:textId="77777777" w:rsidR="006C0B20" w:rsidRPr="00520073" w:rsidRDefault="006C0B20" w:rsidP="006C0B20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40.4pt;margin-top:176.8pt;width:125.7pt;height:28.9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" filled="f" stroked="f">
                <v:textbox>
                  <w:txbxContent>
                    <w:p w14:paraId="1C2FAA2E" w14:textId="51077BEC" w:rsidR="006C0B20" w:rsidRPr="00520073" w:rsidRDefault="005E3C3F" w:rsidP="006C0B20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CONDITION</w:t>
                      </w:r>
                    </w:p>
                    <w:p w14:paraId="489AE0AB" w14:textId="77777777" w:rsidR="006C0B20" w:rsidRPr="00520073" w:rsidRDefault="006C0B20" w:rsidP="006C0B20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1793DC0" w14:textId="58EA4835" w:rsidR="00FB5BBB" w:rsidRPr="001B3E04" w:rsidRDefault="00990CDF" w:rsidP="00FB5BBB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</w:t>
      </w:r>
      <w:r w:rsidR="00FB5BBB" w:rsidRPr="001B3E04">
        <w:rPr>
          <w:rFonts w:ascii="Times New Roman" w:hAnsi="Times New Roman"/>
          <w:sz w:val="24"/>
          <w:szCs w:val="24"/>
          <w:lang w:val="en-GB"/>
        </w:rPr>
        <w:t xml:space="preserve">able </w:t>
      </w:r>
      <w:r w:rsidR="00C74B0B">
        <w:rPr>
          <w:rFonts w:ascii="Times New Roman" w:hAnsi="Times New Roman"/>
          <w:sz w:val="24"/>
          <w:szCs w:val="24"/>
          <w:lang w:val="en-GB"/>
        </w:rPr>
        <w:t>2</w:t>
      </w:r>
      <w:r w:rsidR="00FB5BBB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="008A6ECA" w:rsidRPr="00252786">
        <w:rPr>
          <w:lang w:val="en-GB"/>
        </w:rPr>
        <w:t>Average±SD</w:t>
      </w:r>
      <w:proofErr w:type="spellEnd"/>
      <w:r w:rsidR="008A6ECA" w:rsidRPr="00252786">
        <w:rPr>
          <w:lang w:val="en-GB"/>
        </w:rPr>
        <w:t xml:space="preserve"> values of the different performance parameters obtained in the </w:t>
      </w:r>
      <w:r w:rsidR="00CD7746" w:rsidRPr="00F3683A">
        <w:rPr>
          <w:lang w:val="en-GB"/>
        </w:rPr>
        <w:t>4</w:t>
      </w:r>
      <w:r w:rsidR="008A6ECA" w:rsidRPr="00F3683A">
        <w:rPr>
          <w:lang w:val="en-GB"/>
        </w:rPr>
        <w:t xml:space="preserve"> condition</w:t>
      </w:r>
      <w:r w:rsidR="003F0527" w:rsidRPr="00F3683A">
        <w:rPr>
          <w:lang w:val="en-GB"/>
        </w:rPr>
        <w:t>s</w:t>
      </w:r>
      <w:r w:rsidR="008A6ECA" w:rsidRPr="00F3683A">
        <w:rPr>
          <w:lang w:val="en-GB"/>
        </w:rPr>
        <w:t xml:space="preserve"> </w:t>
      </w:r>
      <w:r w:rsidR="003F0527" w:rsidRPr="00F3683A">
        <w:rPr>
          <w:lang w:val="en-GB"/>
        </w:rPr>
        <w:t>analysed</w:t>
      </w:r>
      <w:r w:rsidR="008A6ECA" w:rsidRPr="00F3683A">
        <w:rPr>
          <w:lang w:val="en-GB"/>
        </w:rPr>
        <w:t xml:space="preserve"> at times </w:t>
      </w:r>
      <w:r w:rsidR="008A6ECA" w:rsidRPr="00252786">
        <w:rPr>
          <w:lang w:val="en-GB"/>
        </w:rPr>
        <w:t>0</w:t>
      </w:r>
      <w:r w:rsidR="00875AB5">
        <w:rPr>
          <w:lang w:val="en-GB"/>
        </w:rPr>
        <w:t xml:space="preserve"> (T0)</w:t>
      </w:r>
      <w:r w:rsidR="008A6ECA" w:rsidRPr="00252786">
        <w:rPr>
          <w:lang w:val="en-GB"/>
        </w:rPr>
        <w:t xml:space="preserve">, </w:t>
      </w:r>
      <w:r w:rsidR="002022F6">
        <w:rPr>
          <w:lang w:val="en-GB"/>
        </w:rPr>
        <w:t>7</w:t>
      </w:r>
      <w:r w:rsidR="00875AB5">
        <w:rPr>
          <w:lang w:val="en-GB"/>
        </w:rPr>
        <w:t xml:space="preserve"> (T</w:t>
      </w:r>
      <w:r w:rsidR="002022F6">
        <w:rPr>
          <w:lang w:val="en-GB"/>
        </w:rPr>
        <w:t>7</w:t>
      </w:r>
      <w:r w:rsidR="00875AB5">
        <w:rPr>
          <w:lang w:val="en-GB"/>
        </w:rPr>
        <w:t>)</w:t>
      </w:r>
      <w:r w:rsidR="008A6ECA" w:rsidRPr="00252786">
        <w:rPr>
          <w:lang w:val="en-GB"/>
        </w:rPr>
        <w:t xml:space="preserve"> and </w:t>
      </w:r>
      <w:r w:rsidR="002022F6">
        <w:rPr>
          <w:lang w:val="en-GB"/>
        </w:rPr>
        <w:t>3</w:t>
      </w:r>
      <w:r w:rsidR="008A6ECA" w:rsidRPr="00252786">
        <w:rPr>
          <w:lang w:val="en-GB"/>
        </w:rPr>
        <w:t>7</w:t>
      </w:r>
      <w:r w:rsidR="00875AB5">
        <w:rPr>
          <w:lang w:val="en-GB"/>
        </w:rPr>
        <w:t xml:space="preserve"> (T</w:t>
      </w:r>
      <w:r w:rsidR="002022F6">
        <w:rPr>
          <w:lang w:val="en-GB"/>
        </w:rPr>
        <w:t>3</w:t>
      </w:r>
      <w:r w:rsidR="00875AB5">
        <w:rPr>
          <w:lang w:val="en-GB"/>
        </w:rPr>
        <w:t>7)</w:t>
      </w:r>
      <w:r w:rsidR="008A6ECA" w:rsidRPr="00252786">
        <w:rPr>
          <w:lang w:val="en-GB"/>
        </w:rPr>
        <w:t xml:space="preserve"> minutes</w:t>
      </w:r>
      <w:r w:rsidR="002022F6">
        <w:rPr>
          <w:lang w:val="en-GB"/>
        </w:rPr>
        <w:t xml:space="preserve"> from the beginning of the session</w:t>
      </w:r>
      <w:r w:rsidR="008A6ECA" w:rsidRPr="00252786">
        <w:rPr>
          <w:lang w:val="en-GB"/>
        </w:rPr>
        <w:t>, i.e. before the activity</w:t>
      </w:r>
      <w:r w:rsidR="00DF7AB2">
        <w:rPr>
          <w:lang w:val="en-GB"/>
        </w:rPr>
        <w:t>/no activity</w:t>
      </w:r>
      <w:r w:rsidR="008A6ECA" w:rsidRPr="00252786">
        <w:rPr>
          <w:lang w:val="en-GB"/>
        </w:rPr>
        <w:t xml:space="preserve"> period, immediately </w:t>
      </w:r>
      <w:bookmarkStart w:id="0" w:name="_GoBack"/>
      <w:bookmarkEnd w:id="0"/>
      <w:r w:rsidR="008A6ECA" w:rsidRPr="00252786">
        <w:rPr>
          <w:lang w:val="en-GB"/>
        </w:rPr>
        <w:t>and 3</w:t>
      </w:r>
      <w:r w:rsidR="00483D3C">
        <w:rPr>
          <w:lang w:val="en-GB"/>
        </w:rPr>
        <w:t>0</w:t>
      </w:r>
      <w:r w:rsidR="008A6ECA" w:rsidRPr="00252786">
        <w:rPr>
          <w:lang w:val="en-GB"/>
        </w:rPr>
        <w:t xml:space="preserve"> minutes after its end</w:t>
      </w:r>
      <w:r w:rsidR="002022F6">
        <w:rPr>
          <w:lang w:val="en-GB"/>
        </w:rPr>
        <w:t>, respectively</w:t>
      </w:r>
      <w:r w:rsidR="008A6ECA" w:rsidRPr="00252786">
        <w:rPr>
          <w:lang w:val="en-GB"/>
        </w:rPr>
        <w:t xml:space="preserve">. All </w:t>
      </w:r>
      <w:r w:rsidR="00547BD8">
        <w:rPr>
          <w:lang w:val="en-GB"/>
        </w:rPr>
        <w:t>data</w:t>
      </w:r>
      <w:r w:rsidR="008A6ECA" w:rsidRPr="00252786">
        <w:rPr>
          <w:lang w:val="en-GB"/>
        </w:rPr>
        <w:t xml:space="preserve"> are expressed in numbers/sec</w:t>
      </w:r>
      <w:r w:rsidR="00CD7746">
        <w:rPr>
          <w:lang w:val="en-GB"/>
        </w:rPr>
        <w:t>.</w:t>
      </w:r>
    </w:p>
    <w:p w14:paraId="2662A5A4" w14:textId="77777777" w:rsidR="00FB5BBB" w:rsidRPr="005B7291" w:rsidRDefault="00FB5BBB">
      <w:pPr>
        <w:rPr>
          <w:lang w:val="en-GB"/>
        </w:rPr>
      </w:pPr>
    </w:p>
    <w:sectPr w:rsidR="00FB5BBB" w:rsidRPr="005B7291" w:rsidSect="00806C52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9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C52"/>
    <w:rsid w:val="00020393"/>
    <w:rsid w:val="00065677"/>
    <w:rsid w:val="0008137A"/>
    <w:rsid w:val="00102ECE"/>
    <w:rsid w:val="001741CB"/>
    <w:rsid w:val="002022F6"/>
    <w:rsid w:val="00202A74"/>
    <w:rsid w:val="002529E7"/>
    <w:rsid w:val="00265BCF"/>
    <w:rsid w:val="00287EF3"/>
    <w:rsid w:val="003155A2"/>
    <w:rsid w:val="00321BBE"/>
    <w:rsid w:val="0034333A"/>
    <w:rsid w:val="00353094"/>
    <w:rsid w:val="003E3850"/>
    <w:rsid w:val="003F0527"/>
    <w:rsid w:val="00483D3C"/>
    <w:rsid w:val="004C2125"/>
    <w:rsid w:val="00520073"/>
    <w:rsid w:val="00547BD8"/>
    <w:rsid w:val="005B7291"/>
    <w:rsid w:val="005E1901"/>
    <w:rsid w:val="005E3C3F"/>
    <w:rsid w:val="0061593C"/>
    <w:rsid w:val="0067058A"/>
    <w:rsid w:val="006C0B20"/>
    <w:rsid w:val="006E650B"/>
    <w:rsid w:val="00714C07"/>
    <w:rsid w:val="007445CC"/>
    <w:rsid w:val="007679AE"/>
    <w:rsid w:val="007C7D3C"/>
    <w:rsid w:val="007F5025"/>
    <w:rsid w:val="00806C52"/>
    <w:rsid w:val="00875AB5"/>
    <w:rsid w:val="00877402"/>
    <w:rsid w:val="008A1BCC"/>
    <w:rsid w:val="008A6ECA"/>
    <w:rsid w:val="008D0760"/>
    <w:rsid w:val="00901631"/>
    <w:rsid w:val="00990CDF"/>
    <w:rsid w:val="009D19F2"/>
    <w:rsid w:val="00A36522"/>
    <w:rsid w:val="00B73089"/>
    <w:rsid w:val="00B747D0"/>
    <w:rsid w:val="00BE2FE1"/>
    <w:rsid w:val="00C21F77"/>
    <w:rsid w:val="00C27718"/>
    <w:rsid w:val="00C74B0B"/>
    <w:rsid w:val="00CD7746"/>
    <w:rsid w:val="00D21B73"/>
    <w:rsid w:val="00DD14EB"/>
    <w:rsid w:val="00DF2681"/>
    <w:rsid w:val="00DF7AB2"/>
    <w:rsid w:val="00E4123E"/>
    <w:rsid w:val="00EB7F72"/>
    <w:rsid w:val="00EF17AF"/>
    <w:rsid w:val="00F0607C"/>
    <w:rsid w:val="00F2130D"/>
    <w:rsid w:val="00F3683A"/>
    <w:rsid w:val="00FB3B07"/>
    <w:rsid w:val="00FB5BBB"/>
    <w:rsid w:val="00FC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641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6C5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06C5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0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0B20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6C5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06C5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0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0B20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2.DOCX</DocumentId>
    <TitleName xmlns="c41ee704-9ce0-477f-ba52-b8ed6d9803f7">Table 2.DOCX</TitleName>
  </documentManagement>
</p:properties>
</file>

<file path=customXml/itemProps1.xml><?xml version="1.0" encoding="utf-8"?>
<ds:datastoreItem xmlns:ds="http://schemas.openxmlformats.org/officeDocument/2006/customXml" ds:itemID="{87401857-D026-405A-98F8-74D78BA12A81}"/>
</file>

<file path=customXml/itemProps2.xml><?xml version="1.0" encoding="utf-8"?>
<ds:datastoreItem xmlns:ds="http://schemas.openxmlformats.org/officeDocument/2006/customXml" ds:itemID="{7B8D984E-6D4A-4D98-8584-5A0BBE7A8BE1}"/>
</file>

<file path=customXml/itemProps3.xml><?xml version="1.0" encoding="utf-8"?>
<ds:datastoreItem xmlns:ds="http://schemas.openxmlformats.org/officeDocument/2006/customXml" ds:itemID="{7BE716E3-1335-4DE1-B01B-7AB49E3A20A7}"/>
</file>

<file path=customXml/itemProps4.xml><?xml version="1.0" encoding="utf-8"?>
<ds:datastoreItem xmlns:ds="http://schemas.openxmlformats.org/officeDocument/2006/customXml" ds:itemID="{B970EDBA-A139-417A-B1A7-2E5ABA1576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Diego</cp:lastModifiedBy>
  <cp:revision>6</cp:revision>
  <cp:lastPrinted>2017-02-28T11:37:00Z</cp:lastPrinted>
  <dcterms:created xsi:type="dcterms:W3CDTF">2017-02-27T09:04:00Z</dcterms:created>
  <dcterms:modified xsi:type="dcterms:W3CDTF">2017-03-0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